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65D11" w14:textId="4E3B2804" w:rsidR="001E219B" w:rsidRDefault="001A220D">
      <w:pPr>
        <w:rPr>
          <w:rFonts w:ascii="Arial" w:hAnsi="Arial" w:cs="Arial"/>
          <w:b/>
          <w:bCs/>
        </w:rPr>
      </w:pPr>
      <w:r w:rsidRPr="001A220D">
        <w:rPr>
          <w:rFonts w:ascii="Arial" w:hAnsi="Arial" w:cs="Arial"/>
          <w:b/>
          <w:bCs/>
        </w:rPr>
        <w:t>Supplemental Material</w:t>
      </w:r>
    </w:p>
    <w:p w14:paraId="2878F95D" w14:textId="139FD128" w:rsidR="001A220D" w:rsidRDefault="001A220D">
      <w:pPr>
        <w:rPr>
          <w:rFonts w:ascii="Arial" w:hAnsi="Arial" w:cs="Arial"/>
          <w:b/>
          <w:bCs/>
        </w:rPr>
      </w:pPr>
    </w:p>
    <w:p w14:paraId="49196DBB" w14:textId="37C42259" w:rsidR="001A220D" w:rsidRDefault="001A220D">
      <w:pPr>
        <w:rPr>
          <w:rFonts w:ascii="Arial" w:hAnsi="Arial" w:cs="Arial"/>
          <w:b/>
          <w:bCs/>
        </w:rPr>
      </w:pPr>
      <w:r>
        <w:rPr>
          <w:rFonts w:ascii="Arial" w:eastAsia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BD0879D" wp14:editId="5A483B23">
                <wp:simplePos x="0" y="0"/>
                <wp:positionH relativeFrom="column">
                  <wp:posOffset>88900</wp:posOffset>
                </wp:positionH>
                <wp:positionV relativeFrom="paragraph">
                  <wp:posOffset>331470</wp:posOffset>
                </wp:positionV>
                <wp:extent cx="5943600" cy="4601210"/>
                <wp:effectExtent l="0" t="0" r="0" b="0"/>
                <wp:wrapSquare wrapText="bothSides"/>
                <wp:docPr id="806058052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601210"/>
                          <a:chOff x="0" y="0"/>
                          <a:chExt cx="5943600" cy="4601415"/>
                        </a:xfrm>
                      </wpg:grpSpPr>
                      <wps:wsp>
                        <wps:cNvPr id="873920167" name="Text Box 16"/>
                        <wps:cNvSpPr txBox="1"/>
                        <wps:spPr>
                          <a:xfrm>
                            <a:off x="0" y="3613355"/>
                            <a:ext cx="5943600" cy="988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2938C7" w14:textId="77777777" w:rsidR="001A220D" w:rsidRPr="005F1A83" w:rsidRDefault="001A220D" w:rsidP="001A220D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</w:pPr>
                              <w:r w:rsidRPr="005F1A83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Supplementary Figure 1: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</w:rPr>
                                <w:t>Fmr1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  <w:vertAlign w:val="superscript"/>
                                </w:rPr>
                                <w:t>-/-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 mice show variability in learning capacity, splitting into two groups of those who achieve expert performance (n = 4) and those who fail to do so (n = 3).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Scatter of performance across all main trial sessions, color-matched per individual mouse, with mean. Performance is measured by the discriminability index (d’).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B.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Number of sessions taken to reach expert performance (d’&gt;2) for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</w:rPr>
                                <w:t>Fmr1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  <w:vertAlign w:val="superscript"/>
                                </w:rPr>
                                <w:t>-/-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 (n = 4) and WT mice (n = </w:t>
                              </w:r>
                              <w:proofErr w:type="gramStart"/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>8)(</w:t>
                              </w:r>
                              <w:proofErr w:type="gramEnd"/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on average, 8.38 ± 1.35 d for WT mice vs. 15.0 ± 3.63 d for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</w:rPr>
                                <w:t>Fmr1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>-/-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 mice; p= 0.0598, Student’s t-test).</w:t>
                              </w:r>
                            </w:p>
                            <w:p w14:paraId="6373FFEF" w14:textId="77777777" w:rsidR="001A220D" w:rsidRDefault="001A220D" w:rsidP="001A220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72261473" name="Picture 12" descr="A comparison of a number of days and day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4188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BD0879D" id="Group 17" o:spid="_x0000_s1026" style="position:absolute;margin-left:7pt;margin-top:26.1pt;width:468pt;height:362.3pt;z-index:251660288" coordsize="59436,46014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7" type="#_x0000_t202" style="position:absolute;top:36133;width:59436;height:9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" fillcolor="white [3201]" stroked="f" strokeweight=".5pt">
                  <v:textbox>
                    <w:txbxContent>
                      <w:p w14:paraId="572938C7" w14:textId="77777777" w:rsidR="001A220D" w:rsidRPr="005F1A83" w:rsidRDefault="001A220D" w:rsidP="001A220D">
                        <w:pP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</w:pPr>
                        <w:r w:rsidRPr="005F1A83"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  <w:t xml:space="preserve">Supplementary Figure 1: 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</w:rPr>
                          <w:t>Fmr1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  <w:vertAlign w:val="superscript"/>
                          </w:rPr>
                          <w:t>-/-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mice show variability in learning capacity, splitting into two groups of those who achieve expert performance (n = 4) and those who fail to do so (n = 3). </w:t>
                        </w:r>
                        <w:r w:rsidRPr="005F1A83"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  <w:t xml:space="preserve">A. 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Scatter of performance across all main trial sessions, color-matched per individual mouse, with mean. Performance is measured by the discriminability index (d’). </w:t>
                        </w:r>
                        <w:r w:rsidRPr="005F1A83"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  <w:t xml:space="preserve">B. 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Number of sessions taken to reach expert performance (d’&gt;2) for 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</w:rPr>
                          <w:t>Fmr1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  <w:vertAlign w:val="superscript"/>
                          </w:rPr>
                          <w:t>-/-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(n = 4) and WT mice (n = </w:t>
                        </w:r>
                        <w:proofErr w:type="gramStart"/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8)(</w:t>
                        </w:r>
                        <w:proofErr w:type="gramEnd"/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on average, 8.38 ± 1.35 d for WT mice vs. 15.0 ± 3.63 d for 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</w:rPr>
                          <w:t>Fmr1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  <w:vertAlign w:val="superscript"/>
                          </w:rPr>
                          <w:t>-/-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mice; p= 0.0598, Student’s t-test).</w:t>
                        </w:r>
                      </w:p>
                      <w:p w14:paraId="6373FFEF" w14:textId="77777777" w:rsidR="001A220D" w:rsidRDefault="001A220D" w:rsidP="001A220D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8" type="#_x0000_t75" alt="A comparison of a number of days and days&#10;&#10;Description automatically generated with medium confidence" style="position:absolute;width:59436;height:341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">
                  <v:imagedata r:id="rId5" o:title="A comparison of a number of days and days&#10;&#10;Description automatically generated with medium confidence"/>
                </v:shape>
                <w10:wrap type="square"/>
              </v:group>
            </w:pict>
          </mc:Fallback>
        </mc:AlternateContent>
      </w:r>
    </w:p>
    <w:p w14:paraId="08A6C8EE" w14:textId="02B68158" w:rsidR="001A220D" w:rsidRDefault="001A220D">
      <w:pPr>
        <w:rPr>
          <w:rFonts w:ascii="Arial" w:hAnsi="Arial" w:cs="Arial"/>
          <w:b/>
          <w:bCs/>
        </w:rPr>
      </w:pPr>
    </w:p>
    <w:p w14:paraId="50D1FB56" w14:textId="6CB42EA8" w:rsidR="001A220D" w:rsidRPr="001A220D" w:rsidRDefault="001A220D">
      <w:pPr>
        <w:rPr>
          <w:rFonts w:ascii="Arial" w:hAnsi="Arial" w:cs="Arial"/>
          <w:b/>
          <w:bCs/>
        </w:rPr>
      </w:pPr>
    </w:p>
    <w:p w14:paraId="26E0B13D" w14:textId="61D795E0" w:rsidR="001A220D" w:rsidRDefault="001A220D"/>
    <w:p w14:paraId="28D12A7B" w14:textId="2612BC07" w:rsidR="001A220D" w:rsidRDefault="001A220D">
      <w:r>
        <w:br w:type="page"/>
      </w:r>
    </w:p>
    <w:p w14:paraId="0C66B8DC" w14:textId="03009CBF" w:rsidR="001A220D" w:rsidRDefault="001A220D">
      <w:r>
        <w:rPr>
          <w:rFonts w:ascii="Arial" w:eastAsia="Arial" w:hAnsi="Arial" w:cs="Arial"/>
          <w:b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0054FC" wp14:editId="223CA65B">
                <wp:simplePos x="0" y="0"/>
                <wp:positionH relativeFrom="column">
                  <wp:posOffset>146050</wp:posOffset>
                </wp:positionH>
                <wp:positionV relativeFrom="paragraph">
                  <wp:posOffset>845671</wp:posOffset>
                </wp:positionV>
                <wp:extent cx="5751871" cy="3569110"/>
                <wp:effectExtent l="0" t="0" r="1270" b="0"/>
                <wp:wrapNone/>
                <wp:docPr id="428898088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1871" cy="3569110"/>
                          <a:chOff x="0" y="0"/>
                          <a:chExt cx="5751871" cy="3569110"/>
                        </a:xfrm>
                      </wpg:grpSpPr>
                      <pic:pic xmlns:pic="http://schemas.openxmlformats.org/drawingml/2006/picture">
                        <pic:nvPicPr>
                          <pic:cNvPr id="1265719655" name="Picture 13" descr="A diagram of a number of different types of lin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61884" y="0"/>
                            <a:ext cx="349631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24515177" name="Text Box 14"/>
                        <wps:cNvSpPr txBox="1"/>
                        <wps:spPr>
                          <a:xfrm>
                            <a:off x="0" y="3008671"/>
                            <a:ext cx="5751871" cy="5604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D625C6" w14:textId="77777777" w:rsidR="001A220D" w:rsidRPr="005F1A83" w:rsidRDefault="001A220D" w:rsidP="001A220D">
                              <w:pPr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F1A83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Supplementary Figure 2: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WT and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</w:rPr>
                                <w:t>Fmr1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  <w:vertAlign w:val="superscript"/>
                                </w:rPr>
                                <w:t>-/-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 mice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show no differences in pretrial performance. Number of sessions taken to progress past pretrials (on average, 5 ± 0.71 d for WT mice vs. 6.29 ± 1.36 d for 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i/>
                                  <w:sz w:val="20"/>
                                  <w:szCs w:val="20"/>
                                </w:rPr>
                                <w:t>Fmr1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>-/-</w:t>
                              </w:r>
                              <w:r w:rsidRPr="005F1A83">
                                <w:rPr>
                                  <w:rFonts w:ascii="Arial" w:eastAsia="Arial" w:hAnsi="Arial" w:cs="Arial"/>
                                  <w:sz w:val="20"/>
                                  <w:szCs w:val="20"/>
                                </w:rPr>
                                <w:t xml:space="preserve"> mice; p= 0.398, Student’s t-test).</w:t>
                              </w:r>
                            </w:p>
                            <w:p w14:paraId="2473E8E9" w14:textId="77777777" w:rsidR="001A220D" w:rsidRDefault="001A220D" w:rsidP="001A220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0054FC" id="Group 15" o:spid="_x0000_s1029" style="position:absolute;margin-left:11.5pt;margin-top:66.6pt;width:452.9pt;height:281.05pt;z-index:251659264" coordsize="57518,35691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H&#13;&#10;/9H+/iiiigAooooAKKKKACiiigAooooA+CP+CgX/ACKfwx/7Lv4A/wDTtHX3vXwR/wAFAv8AkU/h&#13;&#10;j/2XfwB/6do6+96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//9L+/iiiigAooooAKKKKACiiigAoozRQB8Ef&#13;&#10;8FAv+RT+GP8A2XfwB/6do6+96+CP+CgX/Ip/DH/su/gD/wBO0dfe9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//9P+/iiiigAo&#13;&#10;oooAKKKKACiiigAooooA+CP+CgX/ACKfwx/7Lv4A/wDTtHX3vXwR/wAFAv8AkU/hj/2XfwB/6do6&#13;&#10;+96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">
                <v:shape id="Picture 13" o:spid="_x0000_s1030" type="#_x0000_t75" alt="A diagram of a number of different types of lines&#10;&#10;Description automatically generated with medium confidence" style="position:absolute;left:10618;width:34963;height:274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">
                  <v:imagedata r:id="rId7" o:title="A diagram of a number of different types of lines&#10;&#10;Description automatically generated with medium confidence"/>
                </v:shape>
                <v:shape id="Text Box 14" o:spid="_x0000_s1031" type="#_x0000_t202" style="position:absolute;top:30086;width:57518;height:56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" fillcolor="white [3201]" stroked="f" strokeweight=".5pt">
                  <v:textbox>
                    <w:txbxContent>
                      <w:p w14:paraId="1AD625C6" w14:textId="77777777" w:rsidR="001A220D" w:rsidRPr="005F1A83" w:rsidRDefault="001A220D" w:rsidP="001A220D">
                        <w:pPr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5F1A83"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  <w:t xml:space="preserve">Supplementary Figure 2: 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WT and 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</w:rPr>
                          <w:t>Fmr1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  <w:vertAlign w:val="superscript"/>
                          </w:rPr>
                          <w:t>-/-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mice</w:t>
                        </w:r>
                        <w:r w:rsidRPr="005F1A83">
                          <w:rPr>
                            <w:rFonts w:ascii="Arial" w:eastAsia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show no differences in pretrial performance. Number of sessions taken to progress past pretrials (on average, 5 ± 0.71 d for WT mice vs. 6.29 ± 1.36 d for </w:t>
                        </w:r>
                        <w:r w:rsidRPr="005F1A83">
                          <w:rPr>
                            <w:rFonts w:ascii="Arial" w:eastAsia="Arial" w:hAnsi="Arial" w:cs="Arial"/>
                            <w:i/>
                            <w:sz w:val="20"/>
                            <w:szCs w:val="20"/>
                          </w:rPr>
                          <w:t>Fmr1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  <w:vertAlign w:val="superscript"/>
                          </w:rPr>
                          <w:t>-/-</w:t>
                        </w:r>
                        <w:r w:rsidRPr="005F1A83"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mice; p= 0.398, Student’s t-test).</w:t>
                        </w:r>
                      </w:p>
                      <w:p w14:paraId="2473E8E9" w14:textId="77777777" w:rsidR="001A220D" w:rsidRDefault="001A220D" w:rsidP="001A220D"/>
                    </w:txbxContent>
                  </v:textbox>
                </v:shape>
              </v:group>
            </w:pict>
          </mc:Fallback>
        </mc:AlternateContent>
      </w:r>
    </w:p>
    <w:sectPr w:rsidR="001A2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0D"/>
    <w:rsid w:val="00001EA4"/>
    <w:rsid w:val="00042797"/>
    <w:rsid w:val="001503DF"/>
    <w:rsid w:val="001561C8"/>
    <w:rsid w:val="001A220D"/>
    <w:rsid w:val="001E219B"/>
    <w:rsid w:val="0027653F"/>
    <w:rsid w:val="002C3304"/>
    <w:rsid w:val="002C6D15"/>
    <w:rsid w:val="002E1D68"/>
    <w:rsid w:val="00331C37"/>
    <w:rsid w:val="00364B82"/>
    <w:rsid w:val="003D1FD4"/>
    <w:rsid w:val="004A752C"/>
    <w:rsid w:val="005E51AA"/>
    <w:rsid w:val="00666184"/>
    <w:rsid w:val="006B51A8"/>
    <w:rsid w:val="006C73C1"/>
    <w:rsid w:val="007416C9"/>
    <w:rsid w:val="007A30A5"/>
    <w:rsid w:val="008049F7"/>
    <w:rsid w:val="008A57E4"/>
    <w:rsid w:val="00920DBB"/>
    <w:rsid w:val="00945B1D"/>
    <w:rsid w:val="009977E9"/>
    <w:rsid w:val="009D2476"/>
    <w:rsid w:val="00BC2342"/>
    <w:rsid w:val="00C17A04"/>
    <w:rsid w:val="00C3270C"/>
    <w:rsid w:val="00C83E44"/>
    <w:rsid w:val="00C91B4C"/>
    <w:rsid w:val="00C9797E"/>
    <w:rsid w:val="00D347BD"/>
    <w:rsid w:val="00D77428"/>
    <w:rsid w:val="00D91E20"/>
    <w:rsid w:val="00E46ADE"/>
    <w:rsid w:val="00E51438"/>
    <w:rsid w:val="00ED2340"/>
    <w:rsid w:val="00F1310C"/>
    <w:rsid w:val="00F82E22"/>
    <w:rsid w:val="00FA235F"/>
    <w:rsid w:val="00FB1814"/>
    <w:rsid w:val="00FD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A6B66"/>
  <w15:chartTrackingRefBased/>
  <w15:docId w15:val="{E244D034-0658-C54B-9C29-B70A12FD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2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2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2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2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2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2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uti Goel</dc:creator>
  <cp:keywords/>
  <dc:description/>
  <cp:lastModifiedBy>Anubhuti Goel</cp:lastModifiedBy>
  <cp:revision>1</cp:revision>
  <dcterms:created xsi:type="dcterms:W3CDTF">2024-09-26T04:00:00Z</dcterms:created>
  <dcterms:modified xsi:type="dcterms:W3CDTF">2024-09-26T04:02:00Z</dcterms:modified>
</cp:coreProperties>
</file>